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119"/>
        <w:gridCol w:w="2693"/>
        <w:gridCol w:w="4482"/>
      </w:tblGrid>
      <w:tr w:rsidR="00AC5920" w:rsidRPr="007B797D" w:rsidTr="007D659B">
        <w:trPr>
          <w:trHeight w:val="262"/>
          <w:jc w:val="center"/>
        </w:trPr>
        <w:tc>
          <w:tcPr>
            <w:tcW w:w="3119" w:type="dxa"/>
          </w:tcPr>
          <w:p w:rsidR="00AC5920" w:rsidRPr="007B797D" w:rsidRDefault="009B76F2" w:rsidP="007D659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</w:t>
            </w:r>
            <w:r w:rsidR="009263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  <w:r w:rsidR="00AC5920" w:rsidRPr="007B797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  <w:r w:rsidR="00AC5920" w:rsidRPr="007B797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693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categories</w:t>
            </w:r>
          </w:p>
        </w:tc>
      </w:tr>
      <w:tr w:rsidR="00AC5920" w:rsidRPr="007B797D" w:rsidTr="007D659B">
        <w:trPr>
          <w:trHeight w:val="363"/>
          <w:jc w:val="center"/>
        </w:trPr>
        <w:tc>
          <w:tcPr>
            <w:tcW w:w="3119" w:type="dxa"/>
            <w:vMerge w:val="restart"/>
          </w:tcPr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  <w:p w:rsidR="00AC5920" w:rsidRPr="007B797D" w:rsidRDefault="00AC5920" w:rsidP="007D659B">
            <w:pPr>
              <w:pStyle w:val="Heading2"/>
              <w:spacing w:line="480" w:lineRule="auto"/>
              <w:rPr>
                <w:i w:val="0"/>
                <w:iCs w:val="0"/>
                <w:sz w:val="20"/>
                <w:szCs w:val="20"/>
              </w:rPr>
            </w:pPr>
            <w:r w:rsidRPr="007B797D">
              <w:rPr>
                <w:i w:val="0"/>
                <w:iCs w:val="0"/>
                <w:sz w:val="20"/>
                <w:szCs w:val="20"/>
              </w:rPr>
              <w:t>Pioneering and priority care</w:t>
            </w:r>
          </w:p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Being a pioneer for care</w:t>
            </w:r>
          </w:p>
        </w:tc>
        <w:tc>
          <w:tcPr>
            <w:tcW w:w="4482" w:type="dxa"/>
          </w:tcPr>
          <w:p w:rsidR="00AC5920" w:rsidRPr="007B797D" w:rsidRDefault="00AC5920" w:rsidP="007D659B">
            <w:pPr>
              <w:pStyle w:val="CommentText"/>
              <w:jc w:val="center"/>
              <w:rPr>
                <w:rFonts w:cs="B Nazanin"/>
                <w:rtl/>
                <w:lang w:bidi="fa-IR"/>
              </w:rPr>
            </w:pPr>
            <w:r w:rsidRPr="007B797D">
              <w:rPr>
                <w:rFonts w:asciiTheme="majorBidi" w:hAnsiTheme="majorBidi" w:cstheme="majorBidi"/>
              </w:rPr>
              <w:t>to rushing to attend the ward</w:t>
            </w:r>
          </w:p>
        </w:tc>
      </w:tr>
      <w:tr w:rsidR="00AC5920" w:rsidRPr="007B797D" w:rsidTr="007D659B">
        <w:trPr>
          <w:trHeight w:val="348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pStyle w:val="CommentText"/>
              <w:jc w:val="center"/>
              <w:rPr>
                <w:rFonts w:cs="B Nazanin"/>
                <w:rtl/>
                <w:lang w:bidi="fa-IR"/>
              </w:rPr>
            </w:pPr>
            <w:r w:rsidRPr="007B797D">
              <w:rPr>
                <w:rFonts w:asciiTheme="majorBidi" w:hAnsiTheme="majorBidi" w:cstheme="majorBidi"/>
              </w:rPr>
              <w:t>rushing to start care</w:t>
            </w:r>
          </w:p>
        </w:tc>
      </w:tr>
      <w:tr w:rsidR="00AC5920" w:rsidRPr="007B797D" w:rsidTr="007D659B">
        <w:trPr>
          <w:trHeight w:val="351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pStyle w:val="CommentText"/>
              <w:jc w:val="center"/>
              <w:rPr>
                <w:rFonts w:cs="B Nazanin"/>
              </w:rPr>
            </w:pPr>
            <w:r w:rsidRPr="007B797D">
              <w:rPr>
                <w:rFonts w:asciiTheme="majorBidi" w:hAnsiTheme="majorBidi" w:cstheme="majorBidi"/>
              </w:rPr>
              <w:t>readiness for emergencies</w:t>
            </w:r>
          </w:p>
        </w:tc>
      </w:tr>
      <w:tr w:rsidR="00AC5920" w:rsidRPr="007B797D" w:rsidTr="007D659B">
        <w:trPr>
          <w:trHeight w:val="438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pStyle w:val="CommentText"/>
              <w:jc w:val="center"/>
              <w:rPr>
                <w:rFonts w:cs="B Nazanin"/>
                <w:rtl/>
                <w:lang w:bidi="fa-IR"/>
              </w:rPr>
            </w:pPr>
            <w:r w:rsidRPr="007B797D">
              <w:rPr>
                <w:rFonts w:asciiTheme="majorBidi" w:hAnsiTheme="majorBidi" w:cstheme="majorBidi"/>
              </w:rPr>
              <w:t>performance of routines</w:t>
            </w:r>
          </w:p>
        </w:tc>
      </w:tr>
      <w:tr w:rsidR="00AC5920" w:rsidRPr="007B797D" w:rsidTr="007D659B">
        <w:trPr>
          <w:trHeight w:val="298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prioritizing care</w:t>
            </w: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identifying the care</w:t>
            </w:r>
          </w:p>
        </w:tc>
      </w:tr>
      <w:tr w:rsidR="00AC5920" w:rsidRPr="007B797D" w:rsidTr="007D659B">
        <w:trPr>
          <w:trHeight w:val="375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estimating the missed care</w:t>
            </w:r>
          </w:p>
        </w:tc>
      </w:tr>
      <w:tr w:rsidR="00AC5920" w:rsidRPr="007B797D" w:rsidTr="007D659B">
        <w:trPr>
          <w:trHeight w:val="326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arrangement of the care</w:t>
            </w:r>
          </w:p>
        </w:tc>
      </w:tr>
      <w:tr w:rsidR="00AC5920" w:rsidRPr="007B797D" w:rsidTr="007D659B">
        <w:trPr>
          <w:trHeight w:val="363"/>
          <w:jc w:val="center"/>
        </w:trPr>
        <w:tc>
          <w:tcPr>
            <w:tcW w:w="3119" w:type="dxa"/>
            <w:vMerge w:val="restart"/>
          </w:tcPr>
          <w:p w:rsidR="00AC5920" w:rsidRPr="007B797D" w:rsidRDefault="00AC5920" w:rsidP="007D659B">
            <w:pPr>
              <w:pStyle w:val="Heading2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AC5920" w:rsidRPr="007B797D" w:rsidRDefault="00AC5920" w:rsidP="007D659B">
            <w:pPr>
              <w:pStyle w:val="Heading2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AC5920" w:rsidRPr="007B797D" w:rsidRDefault="00AC5920" w:rsidP="007D659B">
            <w:pPr>
              <w:pStyle w:val="Heading2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AC5920" w:rsidRPr="007B797D" w:rsidRDefault="00AC5920" w:rsidP="007D659B">
            <w:pPr>
              <w:rPr>
                <w:sz w:val="20"/>
                <w:szCs w:val="20"/>
              </w:rPr>
            </w:pPr>
          </w:p>
          <w:p w:rsidR="00AC5920" w:rsidRPr="007B797D" w:rsidRDefault="00AC5920" w:rsidP="007D659B">
            <w:pPr>
              <w:rPr>
                <w:sz w:val="20"/>
                <w:szCs w:val="20"/>
              </w:rPr>
            </w:pPr>
          </w:p>
          <w:p w:rsidR="00AC5920" w:rsidRPr="007B797D" w:rsidRDefault="00AC5920" w:rsidP="007D659B">
            <w:pPr>
              <w:rPr>
                <w:sz w:val="20"/>
                <w:szCs w:val="20"/>
              </w:rPr>
            </w:pPr>
          </w:p>
          <w:p w:rsidR="00AC5920" w:rsidRPr="007B797D" w:rsidRDefault="00AC5920" w:rsidP="007D659B">
            <w:pPr>
              <w:rPr>
                <w:sz w:val="20"/>
                <w:szCs w:val="20"/>
              </w:rPr>
            </w:pPr>
          </w:p>
          <w:p w:rsidR="00AC5920" w:rsidRPr="007B797D" w:rsidRDefault="00AC5920" w:rsidP="007D659B">
            <w:pPr>
              <w:pStyle w:val="Heading2"/>
              <w:spacing w:line="480" w:lineRule="auto"/>
              <w:jc w:val="center"/>
              <w:rPr>
                <w:i w:val="0"/>
                <w:iCs w:val="0"/>
                <w:sz w:val="20"/>
                <w:szCs w:val="20"/>
              </w:rPr>
            </w:pPr>
            <w:r w:rsidRPr="007B797D">
              <w:rPr>
                <w:i w:val="0"/>
                <w:iCs w:val="0"/>
                <w:sz w:val="20"/>
                <w:szCs w:val="20"/>
              </w:rPr>
              <w:t>The range of anticipated care</w:t>
            </w:r>
          </w:p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 xml:space="preserve">Medication and </w:t>
            </w:r>
          </w:p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serum therapy</w:t>
            </w: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prepare  drugs</w:t>
            </w:r>
          </w:p>
        </w:tc>
      </w:tr>
      <w:tr w:rsidR="00AC5920" w:rsidRPr="007B797D" w:rsidTr="007D659B">
        <w:trPr>
          <w:trHeight w:val="338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administration of medicines</w:t>
            </w:r>
          </w:p>
        </w:tc>
      </w:tr>
      <w:tr w:rsidR="00AC5920" w:rsidRPr="007B797D" w:rsidTr="007D659B">
        <w:trPr>
          <w:trHeight w:val="348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prepare  serums</w:t>
            </w:r>
          </w:p>
        </w:tc>
      </w:tr>
      <w:tr w:rsidR="00AC5920" w:rsidRPr="007B797D" w:rsidTr="007D659B">
        <w:trPr>
          <w:trHeight w:val="351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administration of serums</w:t>
            </w:r>
          </w:p>
        </w:tc>
      </w:tr>
      <w:tr w:rsidR="00AC5920" w:rsidRPr="007B797D" w:rsidTr="007D659B">
        <w:trPr>
          <w:trHeight w:val="388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clinical procedures</w:t>
            </w: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blood sampling</w:t>
            </w:r>
          </w:p>
        </w:tc>
      </w:tr>
      <w:tr w:rsidR="00AC5920" w:rsidRPr="007B797D" w:rsidTr="007D659B">
        <w:trPr>
          <w:trHeight w:val="313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monitoring of vital signs</w:t>
            </w:r>
          </w:p>
        </w:tc>
      </w:tr>
      <w:tr w:rsidR="00AC5920" w:rsidRPr="007B797D" w:rsidTr="007D659B">
        <w:trPr>
          <w:trHeight w:val="326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catheterization</w:t>
            </w:r>
          </w:p>
        </w:tc>
      </w:tr>
      <w:tr w:rsidR="00AC5920" w:rsidRPr="007B797D" w:rsidTr="007D659B">
        <w:trPr>
          <w:trHeight w:val="301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oxygen therapy</w:t>
            </w:r>
          </w:p>
        </w:tc>
      </w:tr>
      <w:tr w:rsidR="00AC5920" w:rsidRPr="007B797D" w:rsidTr="007D659B">
        <w:trPr>
          <w:trHeight w:val="275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suctioning</w:t>
            </w:r>
          </w:p>
        </w:tc>
      </w:tr>
      <w:tr w:rsidR="00AC5920" w:rsidRPr="007B797D" w:rsidTr="007D659B">
        <w:trPr>
          <w:trHeight w:val="426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intubation</w:t>
            </w:r>
          </w:p>
        </w:tc>
      </w:tr>
      <w:tr w:rsidR="00AC5920" w:rsidRPr="007B797D" w:rsidTr="007D659B">
        <w:trPr>
          <w:trHeight w:val="533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Prepare  patient for diagnostic procedures</w:t>
            </w:r>
          </w:p>
        </w:tc>
        <w:tc>
          <w:tcPr>
            <w:tcW w:w="4482" w:type="dxa"/>
          </w:tcPr>
          <w:p w:rsidR="00AC5920" w:rsidRPr="007B797D" w:rsidRDefault="00AC5920" w:rsidP="007D659B">
            <w:pPr>
              <w:jc w:val="center"/>
              <w:rPr>
                <w:sz w:val="20"/>
                <w:szCs w:val="20"/>
              </w:rPr>
            </w:pPr>
            <w:r w:rsidRPr="007B797D">
              <w:rPr>
                <w:rStyle w:val="rynqvb"/>
                <w:rFonts w:asciiTheme="majorBidi" w:hAnsiTheme="majorBidi" w:cstheme="majorBidi"/>
                <w:sz w:val="20"/>
                <w:szCs w:val="20"/>
              </w:rPr>
              <w:t>kept the patient fasting</w:t>
            </w:r>
          </w:p>
        </w:tc>
      </w:tr>
      <w:tr w:rsidR="00AC5920" w:rsidRPr="007B797D" w:rsidTr="007D659B">
        <w:trPr>
          <w:trHeight w:val="734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jc w:val="center"/>
              <w:rPr>
                <w:sz w:val="20"/>
                <w:szCs w:val="20"/>
              </w:rPr>
            </w:pPr>
            <w:r w:rsidRPr="007B797D">
              <w:rPr>
                <w:rStyle w:val="rynqvb"/>
                <w:rFonts w:asciiTheme="majorBidi" w:hAnsiTheme="majorBidi" w:cstheme="majorBidi"/>
                <w:sz w:val="20"/>
                <w:szCs w:val="20"/>
              </w:rPr>
              <w:t>completed the patient's medical file</w:t>
            </w:r>
          </w:p>
        </w:tc>
      </w:tr>
      <w:tr w:rsidR="00AC5920" w:rsidRPr="007B797D" w:rsidTr="007D659B">
        <w:trPr>
          <w:trHeight w:val="438"/>
          <w:jc w:val="center"/>
        </w:trPr>
        <w:tc>
          <w:tcPr>
            <w:tcW w:w="3119" w:type="dxa"/>
            <w:vMerge w:val="restart"/>
          </w:tcPr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  <w:p w:rsidR="00AC5920" w:rsidRPr="007B797D" w:rsidRDefault="00AC5920" w:rsidP="007D659B"/>
          <w:p w:rsidR="00AC5920" w:rsidRPr="007B797D" w:rsidRDefault="00AC5920" w:rsidP="007D659B"/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  <w:p w:rsidR="00AC5920" w:rsidRPr="007B797D" w:rsidRDefault="00AC5920" w:rsidP="007D659B">
            <w:pPr>
              <w:pStyle w:val="Heading2"/>
              <w:spacing w:line="480" w:lineRule="auto"/>
              <w:rPr>
                <w:i w:val="0"/>
                <w:iCs w:val="0"/>
                <w:sz w:val="20"/>
                <w:szCs w:val="20"/>
              </w:rPr>
            </w:pPr>
            <w:r w:rsidRPr="007B797D">
              <w:rPr>
                <w:i w:val="0"/>
                <w:iCs w:val="0"/>
                <w:sz w:val="20"/>
                <w:szCs w:val="20"/>
              </w:rPr>
              <w:t xml:space="preserve">Antecedents of anticipated care </w:t>
            </w:r>
          </w:p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individual factors</w:t>
            </w: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compassion</w:t>
            </w:r>
          </w:p>
        </w:tc>
      </w:tr>
      <w:tr w:rsidR="00AC5920" w:rsidRPr="007B797D" w:rsidTr="007D659B">
        <w:trPr>
          <w:trHeight w:val="438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commitment to complete care</w:t>
            </w:r>
          </w:p>
        </w:tc>
      </w:tr>
      <w:tr w:rsidR="00AC5920" w:rsidRPr="007B797D" w:rsidTr="007D659B">
        <w:trPr>
          <w:trHeight w:val="275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clinical reasoning</w:t>
            </w:r>
          </w:p>
        </w:tc>
      </w:tr>
      <w:tr w:rsidR="00AC5920" w:rsidRPr="007B797D" w:rsidTr="007D659B">
        <w:trPr>
          <w:trHeight w:val="401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time management</w:t>
            </w:r>
          </w:p>
        </w:tc>
      </w:tr>
      <w:tr w:rsidR="00AC5920" w:rsidRPr="007B797D" w:rsidTr="007D659B">
        <w:trPr>
          <w:trHeight w:val="400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organizational factors</w:t>
            </w: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workload of the ward</w:t>
            </w:r>
          </w:p>
        </w:tc>
      </w:tr>
      <w:tr w:rsidR="00AC5920" w:rsidRPr="007B797D" w:rsidTr="007D659B">
        <w:trPr>
          <w:trHeight w:val="413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the working atmosphere</w:t>
            </w:r>
          </w:p>
        </w:tc>
      </w:tr>
      <w:tr w:rsidR="00AC5920" w:rsidRPr="007B797D" w:rsidTr="007D659B">
        <w:trPr>
          <w:trHeight w:val="466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nurses’ access to doctors</w:t>
            </w:r>
          </w:p>
        </w:tc>
      </w:tr>
      <w:tr w:rsidR="00AC5920" w:rsidRPr="007B797D" w:rsidTr="007D659B">
        <w:trPr>
          <w:trHeight w:val="227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patient-related factors</w:t>
            </w: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Style w:val="hgkelc"/>
                <w:rFonts w:asciiTheme="majorBidi" w:hAnsiTheme="majorBidi" w:cstheme="majorBidi"/>
                <w:sz w:val="20"/>
                <w:szCs w:val="20"/>
              </w:rPr>
              <w:t>Patient acuity</w:t>
            </w:r>
          </w:p>
        </w:tc>
      </w:tr>
      <w:tr w:rsidR="00AC5920" w:rsidRPr="007B797D" w:rsidTr="007D659B">
        <w:trPr>
          <w:trHeight w:val="281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patient’s expectations</w:t>
            </w:r>
          </w:p>
        </w:tc>
      </w:tr>
      <w:tr w:rsidR="00AC5920" w:rsidRPr="007B797D" w:rsidTr="007D659B">
        <w:trPr>
          <w:trHeight w:val="326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old age</w:t>
            </w:r>
          </w:p>
        </w:tc>
      </w:tr>
      <w:tr w:rsidR="00AC5920" w:rsidRPr="007B797D" w:rsidTr="007D659B">
        <w:trPr>
          <w:trHeight w:val="301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having stable conditions</w:t>
            </w:r>
          </w:p>
        </w:tc>
      </w:tr>
      <w:tr w:rsidR="00AC5920" w:rsidRPr="007B797D" w:rsidTr="007D659B">
        <w:trPr>
          <w:trHeight w:val="483"/>
          <w:jc w:val="center"/>
        </w:trPr>
        <w:tc>
          <w:tcPr>
            <w:tcW w:w="3119" w:type="dxa"/>
            <w:vMerge w:val="restart"/>
          </w:tcPr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  <w:p w:rsidR="00AC5920" w:rsidRPr="007B797D" w:rsidRDefault="00AC5920" w:rsidP="007D659B">
            <w:pPr>
              <w:pStyle w:val="Heading2"/>
              <w:spacing w:line="480" w:lineRule="auto"/>
              <w:rPr>
                <w:i w:val="0"/>
                <w:iCs w:val="0"/>
                <w:sz w:val="20"/>
                <w:szCs w:val="20"/>
              </w:rPr>
            </w:pPr>
            <w:r w:rsidRPr="007B797D">
              <w:rPr>
                <w:i w:val="0"/>
                <w:iCs w:val="0"/>
                <w:sz w:val="20"/>
                <w:szCs w:val="20"/>
              </w:rPr>
              <w:t xml:space="preserve">Anticipated care consequences </w:t>
            </w:r>
          </w:p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nurse-related consequences</w:t>
            </w: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feeling of guilt</w:t>
            </w:r>
          </w:p>
        </w:tc>
      </w:tr>
      <w:tr w:rsidR="00AC5920" w:rsidRPr="007B797D" w:rsidTr="007D659B">
        <w:trPr>
          <w:trHeight w:val="736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peace of mind</w:t>
            </w:r>
          </w:p>
        </w:tc>
      </w:tr>
      <w:tr w:rsidR="00AC5920" w:rsidRPr="007B797D" w:rsidTr="007D659B">
        <w:trPr>
          <w:trHeight w:val="370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patient-related consequences</w:t>
            </w: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satisfaction</w:t>
            </w:r>
          </w:p>
        </w:tc>
      </w:tr>
      <w:tr w:rsidR="00AC5920" w:rsidRPr="007B797D" w:rsidTr="007D659B">
        <w:trPr>
          <w:trHeight w:val="438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improving the patient’s condition</w:t>
            </w:r>
          </w:p>
        </w:tc>
      </w:tr>
      <w:tr w:rsidR="00AC5920" w:rsidRPr="008056E9" w:rsidTr="007D659B">
        <w:trPr>
          <w:trHeight w:val="338"/>
          <w:jc w:val="center"/>
        </w:trPr>
        <w:tc>
          <w:tcPr>
            <w:tcW w:w="3119" w:type="dxa"/>
            <w:vMerge/>
          </w:tcPr>
          <w:p w:rsidR="00AC5920" w:rsidRPr="007B797D" w:rsidRDefault="00AC5920" w:rsidP="007D659B">
            <w:pPr>
              <w:pStyle w:val="Heading2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AC5920" w:rsidRPr="007B797D" w:rsidRDefault="00AC5920" w:rsidP="007D65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2" w:type="dxa"/>
          </w:tcPr>
          <w:p w:rsidR="00AC5920" w:rsidRPr="007B797D" w:rsidRDefault="00AC5920" w:rsidP="007D659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797D">
              <w:rPr>
                <w:rFonts w:asciiTheme="majorBidi" w:hAnsiTheme="majorBidi" w:cstheme="majorBidi"/>
                <w:sz w:val="20"/>
                <w:szCs w:val="20"/>
              </w:rPr>
              <w:t>getting hurt</w:t>
            </w:r>
          </w:p>
        </w:tc>
      </w:tr>
    </w:tbl>
    <w:p w:rsidR="007848A7" w:rsidRDefault="007848A7"/>
    <w:sectPr w:rsidR="007848A7" w:rsidSect="00784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AC5920"/>
    <w:rsid w:val="00436630"/>
    <w:rsid w:val="007848A7"/>
    <w:rsid w:val="009263D4"/>
    <w:rsid w:val="009B76F2"/>
    <w:rsid w:val="00AC5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920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5920"/>
    <w:pPr>
      <w:keepNext/>
      <w:spacing w:line="360" w:lineRule="auto"/>
      <w:jc w:val="both"/>
      <w:outlineLvl w:val="1"/>
    </w:pPr>
    <w:rPr>
      <w:rFonts w:asciiTheme="majorBidi" w:hAnsiTheme="majorBid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5920"/>
    <w:rPr>
      <w:rFonts w:asciiTheme="majorBidi" w:hAnsiTheme="majorBidi" w:cstheme="majorBidi"/>
      <w:b/>
      <w:bCs/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AC592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5920"/>
    <w:rPr>
      <w:sz w:val="20"/>
      <w:szCs w:val="20"/>
    </w:rPr>
  </w:style>
  <w:style w:type="character" w:customStyle="1" w:styleId="rynqvb">
    <w:name w:val="rynqvb"/>
    <w:basedOn w:val="DefaultParagraphFont"/>
    <w:rsid w:val="00AC5920"/>
  </w:style>
  <w:style w:type="character" w:customStyle="1" w:styleId="hgkelc">
    <w:name w:val="hgkelc"/>
    <w:basedOn w:val="DefaultParagraphFont"/>
    <w:rsid w:val="00AC592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2</cp:revision>
  <dcterms:created xsi:type="dcterms:W3CDTF">2024-11-13T02:37:00Z</dcterms:created>
  <dcterms:modified xsi:type="dcterms:W3CDTF">2024-11-13T02:37:00Z</dcterms:modified>
</cp:coreProperties>
</file>